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BD62F" w14:textId="77777777" w:rsidR="00B737C0" w:rsidRPr="00A840B3" w:rsidRDefault="00B737C0" w:rsidP="00B737C0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D665B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4</w:t>
      </w:r>
      <w:r w:rsidRPr="00A840B3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6714A263" w14:textId="77777777" w:rsidR="00B737C0" w:rsidRPr="00A840B3" w:rsidRDefault="00B737C0" w:rsidP="00B737C0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8765A3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Baseline MMSE predictors for three separate models. MADRS: Montgomery-</w:t>
      </w:r>
      <w:proofErr w:type="spellStart"/>
      <w:r w:rsidRPr="008765A3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sberg</w:t>
      </w:r>
      <w:proofErr w:type="spellEnd"/>
      <w:r w:rsidRPr="008765A3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Depression Rating Scale. MMSE: Mini Mental Status Examination. KBAI: South Korean version of Beck’s Anxiety Inventory</w:t>
      </w:r>
      <w:r w:rsidRPr="00A840B3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p w14:paraId="510A4927" w14:textId="77777777" w:rsidR="00D978E2" w:rsidRPr="00A840B3" w:rsidRDefault="00D978E2" w:rsidP="00B737C0">
      <w:pPr>
        <w:rPr>
          <w:rFonts w:ascii="Calibri" w:hAnsi="Calibri" w:cs="Calibri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6025"/>
        <w:gridCol w:w="1546"/>
        <w:gridCol w:w="718"/>
        <w:gridCol w:w="1569"/>
        <w:gridCol w:w="718"/>
        <w:gridCol w:w="1666"/>
        <w:gridCol w:w="718"/>
      </w:tblGrid>
      <w:tr w:rsidR="00F7190A" w:rsidRPr="00F7190A" w14:paraId="79B50CA8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B9F0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74A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lum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416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91A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Ms</w:t>
            </w:r>
          </w:p>
        </w:tc>
      </w:tr>
      <w:tr w:rsidR="00F7190A" w:rsidRPr="00F7190A" w14:paraId="3B138241" w14:textId="77777777" w:rsidTr="00F7190A">
        <w:trPr>
          <w:trHeight w:val="340"/>
        </w:trPr>
        <w:tc>
          <w:tcPr>
            <w:tcW w:w="6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38A6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2927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A171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536E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842C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7176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β (SD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A747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F7190A" w:rsidRPr="00A840B3" w14:paraId="51B512F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BCE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dr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44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04(0.0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F824EE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B5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6(0.0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596774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10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5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CDC124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F7190A" w:rsidRPr="00F7190A" w14:paraId="0A98C93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69E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FC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4(0.0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F8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C9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(0.02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B3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49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A1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</w:tr>
      <w:tr w:rsidR="00F7190A" w:rsidRPr="00F7190A" w14:paraId="3413801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2E2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E2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8(0.0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8E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F6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(0.0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63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61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5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C3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</w:tr>
      <w:tr w:rsidR="00A840B3" w:rsidRPr="00A840B3" w14:paraId="150AFCE3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B2F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D8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8(0.0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0BAC98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F8D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n(0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DF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F4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7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76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9</w:t>
            </w:r>
          </w:p>
        </w:tc>
      </w:tr>
      <w:tr w:rsidR="00F7190A" w:rsidRPr="00A840B3" w14:paraId="60CAA62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503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80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8(0.00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C4207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4F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9(0.00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3E3E44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9E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6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CEA3A48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840B3" w:rsidRPr="00A840B3" w14:paraId="692BFA74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449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Use [Ref: No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E2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5(0.00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598E6C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A0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3(0.02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0D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9D8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4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58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7</w:t>
            </w:r>
          </w:p>
        </w:tc>
      </w:tr>
      <w:tr w:rsidR="00A840B3" w:rsidRPr="00A840B3" w14:paraId="0134E80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411E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12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(0.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98584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40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8(0.03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4C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18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DC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3</w:t>
            </w:r>
          </w:p>
        </w:tc>
      </w:tr>
      <w:tr w:rsidR="00F7190A" w:rsidRPr="00F7190A" w14:paraId="005AE24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04C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8F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3(0.0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79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A7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9(0.02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E1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882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8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222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F7190A" w:rsidRPr="00F7190A" w14:paraId="06097583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888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3B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2(0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9F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4D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7(0.05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E4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B51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4(0.01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E7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9</w:t>
            </w:r>
          </w:p>
        </w:tc>
      </w:tr>
      <w:tr w:rsidR="00F7190A" w:rsidRPr="00F7190A" w14:paraId="7DA710C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DEF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C7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1(0.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63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A0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3(0.02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67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42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9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E5E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</w:tr>
      <w:tr w:rsidR="00F7190A" w:rsidRPr="00F7190A" w14:paraId="539BB93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CE5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E5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(0.0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3E4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57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(0.02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44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F8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2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3B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5</w:t>
            </w:r>
          </w:p>
        </w:tc>
      </w:tr>
      <w:tr w:rsidR="00F7190A" w:rsidRPr="00F7190A" w14:paraId="623C2166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2E3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nobacteriot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60F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(0.0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EE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2DA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A1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1F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95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12E1F1C5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443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micut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72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8(0.0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5A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B56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19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9A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09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63EC1ED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4D14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obacter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24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8(0.04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61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BB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82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A37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8A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A840B3" w:rsidRPr="00A840B3" w14:paraId="54D4F34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6F18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ot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57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76(0.0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DD556C8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D3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EB0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5C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1E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A840B3" w:rsidRPr="00A840B3" w14:paraId="5C8602F7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0DB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fidobacteriu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48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9D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D5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9(0.00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455F19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41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9C57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27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7051032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966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uti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FC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A4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E4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7(0.02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4F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A6E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D1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0851F7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404E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insell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023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C6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94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6(0.03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D1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8F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EE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4FE77F8A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C76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cherichia-Shigell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1B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6D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DB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5(0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0B9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65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84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5577699A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4AE1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eptococcu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EB2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EC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2F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(0.0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687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399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10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47A9750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242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mboutsi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5CB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A85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09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2(0.05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16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76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1B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5F05C8F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6DE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ecalibacterium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271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3B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70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1(0.03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00A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AE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E0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196B7664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CD4A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doligranulum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15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FDB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1F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6(0.03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6D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3B2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4F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546C8D8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9D5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naerostipe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A3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52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8C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(0.02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75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99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B2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382E2F4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22E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ysipelotrichaceae_UCG-0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E6B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CE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99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(0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D29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B6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CB7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799D3657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9CCA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070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CE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60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(0.02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B6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65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39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B13628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AB18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sicatenibacter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12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70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EE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3(0.03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5D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4D9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27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B558B6A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544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85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B0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58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7(0.03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BA9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AE3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D5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1A142B5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338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ssell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A47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62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74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7(0.0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2F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42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13D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3CDF10D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8D46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minococcus_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15B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4B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93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9(0.06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C4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5FA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1D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3C893CB2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CB1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rea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02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9A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C5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8(0.00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794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EE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99B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6A423C4A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5C3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athobacter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FB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56F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A8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8(0.01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CED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64E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AD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D513349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D46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cteroid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E0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49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34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6(0.02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95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1EB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71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272A8F2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34E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rococcu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93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BA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55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6(0.03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E9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6B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7F8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59181BC5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741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ubacterium_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9F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F3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F51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6(0.0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33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914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708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F7190A" w:rsidRPr="00F7190A" w14:paraId="624948DB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27A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Cresol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691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A5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316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26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5B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7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28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9</w:t>
            </w:r>
          </w:p>
        </w:tc>
      </w:tr>
      <w:tr w:rsidR="00F7190A" w:rsidRPr="00F7190A" w14:paraId="6EE7FD8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CEA0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ositol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DAA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C0F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9D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06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02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BD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1</w:t>
            </w:r>
          </w:p>
        </w:tc>
      </w:tr>
      <w:tr w:rsidR="00F7190A" w:rsidRPr="00F7190A" w14:paraId="6321766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6DE8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.Cresol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522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B16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6AC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EA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81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2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55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</w:tr>
      <w:tr w:rsidR="00F7190A" w:rsidRPr="00F7190A" w14:paraId="308C930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967C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ositol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707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4A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3B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C5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DAC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9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78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</w:tr>
      <w:tr w:rsidR="00F7190A" w:rsidRPr="00F7190A" w14:paraId="31DD13E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4C3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.Hydroxybutyric.acid..GHB.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A27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EF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D02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FA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D8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2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41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8</w:t>
            </w:r>
          </w:p>
        </w:tc>
      </w:tr>
      <w:tr w:rsidR="00F7190A" w:rsidRPr="00F7190A" w14:paraId="101BA319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057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A6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3E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B88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51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A97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7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0E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5</w:t>
            </w:r>
          </w:p>
        </w:tc>
      </w:tr>
      <w:tr w:rsidR="00F7190A" w:rsidRPr="00F7190A" w14:paraId="35E3DFC2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BA7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synthesis.I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76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C7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113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6D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33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5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A1F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</w:tr>
      <w:tr w:rsidR="00F7190A" w:rsidRPr="00F7190A" w14:paraId="54CE3806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EDA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I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DH.pathway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AF2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26E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2B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D0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B7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(0.00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20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2</w:t>
            </w:r>
          </w:p>
        </w:tc>
      </w:tr>
      <w:tr w:rsidR="00F7190A" w:rsidRPr="00F7190A" w14:paraId="724662A9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1B1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degradation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243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F5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40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BE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4C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8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71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</w:tr>
      <w:tr w:rsidR="00F7190A" w:rsidRPr="00F7190A" w14:paraId="0D16E67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E54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valeric.acid.synthesis.II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DC.pathway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69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52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A13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57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8B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2(0.00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55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1</w:t>
            </w:r>
          </w:p>
        </w:tc>
      </w:tr>
      <w:tr w:rsidR="00F7190A" w:rsidRPr="00F7190A" w14:paraId="0580D3E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3034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Adenosylmethionine..SAM.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4AD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BE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BC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B0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A8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(0.00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824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F7190A" w:rsidRPr="00F7190A" w14:paraId="0FB822A3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037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BF7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78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03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34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D1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6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098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3</w:t>
            </w:r>
          </w:p>
        </w:tc>
      </w:tr>
      <w:tr w:rsidR="00F7190A" w:rsidRPr="00F7190A" w14:paraId="02AAC036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826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utyrate.synthesis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CA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99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2DF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74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21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1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D55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8</w:t>
            </w:r>
          </w:p>
        </w:tc>
      </w:tr>
      <w:tr w:rsidR="00F7190A" w:rsidRPr="00F7190A" w14:paraId="2B8A7DC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C924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17.beta.Estradiol.degrad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CFA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74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EC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EF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97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9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429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7</w:t>
            </w:r>
          </w:p>
        </w:tc>
      </w:tr>
      <w:tr w:rsidR="00F7190A" w:rsidRPr="00F7190A" w14:paraId="459F80F1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F4F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utyrate.synthesis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C6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71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96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84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35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68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3</w:t>
            </w:r>
          </w:p>
        </w:tc>
      </w:tr>
      <w:tr w:rsidR="00F7190A" w:rsidRPr="00F7190A" w14:paraId="4EDD817A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7B5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amine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22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A9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B4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9E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69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946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</w:tr>
      <w:tr w:rsidR="00F7190A" w:rsidRPr="00F7190A" w14:paraId="63C24122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175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inolinic.acid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FC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3B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0E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A6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49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9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1F08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</w:p>
        </w:tc>
      </w:tr>
      <w:tr w:rsidR="00F7190A" w:rsidRPr="00F7190A" w14:paraId="699C98B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9A8C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opionate.synthesis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05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8F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81B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15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D9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A3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</w:tr>
      <w:tr w:rsidR="00F7190A" w:rsidRPr="00F7190A" w14:paraId="1599FAB1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8CA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degradation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ED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AC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EC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8F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55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4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2B8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7</w:t>
            </w:r>
          </w:p>
        </w:tc>
      </w:tr>
      <w:tr w:rsidR="00F7190A" w:rsidRPr="00F7190A" w14:paraId="109AB407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1C8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85FE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5EA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BF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FB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52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4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17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7</w:t>
            </w:r>
          </w:p>
        </w:tc>
      </w:tr>
      <w:tr w:rsidR="00F7190A" w:rsidRPr="00F7190A" w14:paraId="3360DDA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29F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ionate.synthesis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B4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32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97B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FE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F6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A8A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</w:tr>
      <w:tr w:rsidR="00F7190A" w:rsidRPr="00F7190A" w14:paraId="2014C8A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EDB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synthesis.II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te.reductase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F3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D9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E2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33B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65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1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A7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2</w:t>
            </w:r>
          </w:p>
        </w:tc>
      </w:tr>
      <w:tr w:rsidR="00F7190A" w:rsidRPr="00F7190A" w14:paraId="63733797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7FB2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A4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A3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31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53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19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2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46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</w:tr>
      <w:tr w:rsidR="00F7190A" w:rsidRPr="00F7190A" w14:paraId="3C35E7E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7C9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I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dioxygenase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37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D9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AB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8F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AE3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2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4D7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  <w:tr w:rsidR="00F7190A" w:rsidRPr="00F7190A" w14:paraId="67914B3D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8EC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yptophan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85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38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E50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25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06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660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</w:tr>
      <w:tr w:rsidR="00F7190A" w:rsidRPr="00F7190A" w14:paraId="749E7219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3F3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36C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A9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2A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8C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53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7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81E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7</w:t>
            </w:r>
          </w:p>
        </w:tc>
      </w:tr>
      <w:tr w:rsidR="00F7190A" w:rsidRPr="00F7190A" w14:paraId="7E5DAF21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C0F5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itric.oxide.degradation.II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reductase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140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DF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5A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23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FB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2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35D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1</w:t>
            </w:r>
          </w:p>
        </w:tc>
      </w:tr>
      <w:tr w:rsidR="00F7190A" w:rsidRPr="00F7190A" w14:paraId="4EC56BB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759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tamate.synthesis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C6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C7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FB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E1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95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9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D8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2</w:t>
            </w:r>
          </w:p>
        </w:tc>
      </w:tr>
      <w:tr w:rsidR="00F7190A" w:rsidRPr="00F7190A" w14:paraId="4B6E9F01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349D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pB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P.dependent.chaperone.protein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39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96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DC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253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CA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(0.00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84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8</w:t>
            </w:r>
          </w:p>
        </w:tc>
      </w:tr>
      <w:tr w:rsidR="00F7190A" w:rsidRPr="00F7190A" w14:paraId="66B3D7F5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B79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79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7B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C0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BD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A9D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7C1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</w:tr>
      <w:tr w:rsidR="00F7190A" w:rsidRPr="00F7190A" w14:paraId="20444616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D1D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D9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80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D9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A1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D8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DEB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</w:tr>
      <w:tr w:rsidR="00F7190A" w:rsidRPr="00F7190A" w14:paraId="69CB38B3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7C87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pamine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2C45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C3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F79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8B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580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6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F6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</w:tr>
      <w:tr w:rsidR="00F7190A" w:rsidRPr="00F7190A" w14:paraId="7A201200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0A6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0C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11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2F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B3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59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3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D5B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5</w:t>
            </w:r>
          </w:p>
        </w:tc>
      </w:tr>
      <w:tr w:rsidR="00F7190A" w:rsidRPr="00F7190A" w14:paraId="4DF8F948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70F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PAC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A4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E4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E1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C4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24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E7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3</w:t>
            </w:r>
          </w:p>
        </w:tc>
      </w:tr>
      <w:tr w:rsidR="00F7190A" w:rsidRPr="00F7190A" w14:paraId="33B3E52E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2CA0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degrad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E6D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F7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05B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A8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691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4(0.00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19E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</w:tr>
      <w:tr w:rsidR="00F7190A" w:rsidRPr="00F7190A" w14:paraId="320065DC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D3D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vitamin.K2..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5BF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B00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65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54A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A29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C2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5</w:t>
            </w:r>
          </w:p>
        </w:tc>
      </w:tr>
      <w:tr w:rsidR="00F7190A" w:rsidRPr="00F7190A" w14:paraId="5201579F" w14:textId="77777777" w:rsidTr="00F7190A">
        <w:trPr>
          <w:trHeight w:val="64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5FD5" w14:textId="77777777" w:rsidR="00F7190A" w:rsidRPr="00A840B3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aquinone.synthesis..vitamin.K2..II..</w:t>
            </w:r>
          </w:p>
          <w:p w14:paraId="54507127" w14:textId="11324400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ternative.pathway..</w:t>
            </w: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talosine.pathway</w:t>
            </w:r>
            <w:proofErr w:type="spellEnd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2E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AAD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1C2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12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CC8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8FE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</w:tr>
      <w:tr w:rsidR="00F7190A" w:rsidRPr="00F7190A" w14:paraId="7B45952B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5651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5F4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1C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4BB8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7F0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754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572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  <w:tr w:rsidR="00F7190A" w:rsidRPr="00F7190A" w14:paraId="47251FB5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879A6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BA.synthesis.I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5DB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802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77C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B62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DD27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1(0.00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DDC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</w:tr>
      <w:tr w:rsidR="00F7190A" w:rsidRPr="00F7190A" w14:paraId="7619A29F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33F9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te.synthesis.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3C3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6D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31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993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EFAF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(0.00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8B3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</w:tr>
      <w:tr w:rsidR="00F7190A" w:rsidRPr="00F7190A" w14:paraId="42C76A97" w14:textId="77777777" w:rsidTr="00F7190A">
        <w:trPr>
          <w:trHeight w:val="320"/>
        </w:trPr>
        <w:tc>
          <w:tcPr>
            <w:tcW w:w="6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A56C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719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amine.synthesi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D38" w14:textId="77777777" w:rsidR="00F7190A" w:rsidRPr="00F7190A" w:rsidRDefault="00F7190A" w:rsidP="00F719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3725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C33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E7E" w14:textId="77777777" w:rsidR="00F7190A" w:rsidRPr="00F7190A" w:rsidRDefault="00F7190A" w:rsidP="00F7190A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2B6" w14:textId="77777777" w:rsidR="00F7190A" w:rsidRPr="00F7190A" w:rsidRDefault="00F7190A" w:rsidP="00F7190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(0.0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6AA" w14:textId="77777777" w:rsidR="00F7190A" w:rsidRPr="00F7190A" w:rsidRDefault="00F7190A" w:rsidP="00F7190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9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</w:tr>
    </w:tbl>
    <w:p w14:paraId="3F35D004" w14:textId="77777777" w:rsidR="00B737C0" w:rsidRPr="00A840B3" w:rsidRDefault="00B737C0" w:rsidP="00B737C0">
      <w:pPr>
        <w:rPr>
          <w:rFonts w:ascii="Calibri" w:hAnsi="Calibri" w:cs="Calibri"/>
          <w:sz w:val="22"/>
          <w:szCs w:val="22"/>
        </w:rPr>
      </w:pPr>
    </w:p>
    <w:sectPr w:rsidR="00B737C0" w:rsidRPr="00A840B3" w:rsidSect="00D44B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BC"/>
    <w:rsid w:val="000133AA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676C8"/>
    <w:rsid w:val="008765A3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840B3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737C0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4B9A"/>
    <w:rsid w:val="00D46C53"/>
    <w:rsid w:val="00D50553"/>
    <w:rsid w:val="00D55B3F"/>
    <w:rsid w:val="00D665BC"/>
    <w:rsid w:val="00D670CE"/>
    <w:rsid w:val="00D83DF4"/>
    <w:rsid w:val="00D978E2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505FC"/>
    <w:rsid w:val="00F54944"/>
    <w:rsid w:val="00F56574"/>
    <w:rsid w:val="00F7190A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72853"/>
  <w15:chartTrackingRefBased/>
  <w15:docId w15:val="{B5299EBE-3EF3-B248-8BDD-BC6D6CDA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5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5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5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5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5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5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7</cp:revision>
  <dcterms:created xsi:type="dcterms:W3CDTF">2024-03-29T17:09:00Z</dcterms:created>
  <dcterms:modified xsi:type="dcterms:W3CDTF">2024-03-29T17:19:00Z</dcterms:modified>
</cp:coreProperties>
</file>